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CA491" w14:textId="370436E0" w:rsidR="00DC3A23" w:rsidRDefault="00CE3AC9" w:rsidP="00DC3A23">
      <w:pPr>
        <w:pStyle w:val="SupplementaryMaterial"/>
        <w:jc w:val="both"/>
        <w:rPr>
          <w:i w:val="0"/>
          <w:sz w:val="24"/>
          <w:szCs w:val="24"/>
        </w:rPr>
      </w:pPr>
      <w:r>
        <w:rPr>
          <w:i w:val="0"/>
          <w:sz w:val="24"/>
          <w:szCs w:val="24"/>
        </w:rPr>
        <w:t>Table S</w:t>
      </w:r>
      <w:r w:rsidR="00370CE9">
        <w:rPr>
          <w:i w:val="0"/>
          <w:sz w:val="24"/>
          <w:szCs w:val="24"/>
        </w:rPr>
        <w:t>2</w:t>
      </w:r>
    </w:p>
    <w:tbl>
      <w:tblPr>
        <w:tblW w:w="7928" w:type="dxa"/>
        <w:tblInd w:w="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2059"/>
        <w:gridCol w:w="1900"/>
        <w:gridCol w:w="2069"/>
      </w:tblGrid>
      <w:tr w:rsidR="00503B86" w:rsidRPr="00503B86" w14:paraId="321456C8" w14:textId="77777777" w:rsidTr="00503B86">
        <w:trPr>
          <w:trHeight w:val="330"/>
        </w:trPr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0F243E"/>
            <w:noWrap/>
            <w:vAlign w:val="center"/>
            <w:hideMark/>
          </w:tcPr>
          <w:p w14:paraId="1A1D98BD" w14:textId="77777777" w:rsidR="00503B86" w:rsidRPr="00503B86" w:rsidRDefault="00503B86" w:rsidP="0050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  <w:lang w:eastAsia="es-ES"/>
              </w:rPr>
              <w:t>Gene</w:t>
            </w:r>
          </w:p>
        </w:tc>
        <w:tc>
          <w:tcPr>
            <w:tcW w:w="20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F243E"/>
            <w:noWrap/>
            <w:vAlign w:val="center"/>
            <w:hideMark/>
          </w:tcPr>
          <w:p w14:paraId="7C795489" w14:textId="77777777" w:rsidR="00503B86" w:rsidRPr="00503B86" w:rsidRDefault="00503B86" w:rsidP="0050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  <w:lang w:eastAsia="es-ES"/>
              </w:rPr>
            </w:pPr>
            <w:proofErr w:type="spellStart"/>
            <w:r w:rsidRPr="00503B86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  <w:lang w:eastAsia="es-ES"/>
              </w:rPr>
              <w:t>Assay</w:t>
            </w:r>
            <w:proofErr w:type="spellEnd"/>
            <w:r w:rsidRPr="00503B86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  <w:lang w:eastAsia="es-ES"/>
              </w:rPr>
              <w:t xml:space="preserve"> ID/</w:t>
            </w:r>
            <w:proofErr w:type="spellStart"/>
            <w:r w:rsidRPr="00503B86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  <w:lang w:eastAsia="es-ES"/>
              </w:rPr>
              <w:t>Name</w:t>
            </w:r>
            <w:proofErr w:type="spellEnd"/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F243E"/>
            <w:noWrap/>
            <w:vAlign w:val="center"/>
            <w:hideMark/>
          </w:tcPr>
          <w:p w14:paraId="55AD0FB8" w14:textId="77777777" w:rsidR="00503B86" w:rsidRPr="00503B86" w:rsidRDefault="00503B86" w:rsidP="0050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  <w:lang w:eastAsia="es-ES"/>
              </w:rPr>
              <w:t>Gene</w:t>
            </w:r>
          </w:p>
        </w:tc>
        <w:tc>
          <w:tcPr>
            <w:tcW w:w="206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F243E"/>
            <w:noWrap/>
            <w:vAlign w:val="center"/>
            <w:hideMark/>
          </w:tcPr>
          <w:p w14:paraId="6B40DABC" w14:textId="77777777" w:rsidR="00503B86" w:rsidRPr="00503B86" w:rsidRDefault="00503B86" w:rsidP="0050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  <w:lang w:eastAsia="es-ES"/>
              </w:rPr>
            </w:pPr>
            <w:proofErr w:type="spellStart"/>
            <w:r w:rsidRPr="00503B86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  <w:lang w:eastAsia="es-ES"/>
              </w:rPr>
              <w:t>Assay</w:t>
            </w:r>
            <w:proofErr w:type="spellEnd"/>
            <w:r w:rsidRPr="00503B86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  <w:lang w:eastAsia="es-ES"/>
              </w:rPr>
              <w:t xml:space="preserve"> ID/</w:t>
            </w:r>
            <w:proofErr w:type="spellStart"/>
            <w:r w:rsidRPr="00503B86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  <w:lang w:eastAsia="es-ES"/>
              </w:rPr>
              <w:t>Name</w:t>
            </w:r>
            <w:proofErr w:type="spellEnd"/>
          </w:p>
        </w:tc>
      </w:tr>
      <w:tr w:rsidR="00503B86" w:rsidRPr="00503B86" w14:paraId="49788624" w14:textId="77777777" w:rsidTr="00503B86">
        <w:trPr>
          <w:trHeight w:val="300"/>
        </w:trPr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2137E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18S</w:t>
            </w:r>
          </w:p>
        </w:tc>
        <w:tc>
          <w:tcPr>
            <w:tcW w:w="20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2A4A2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99999901_s1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2CF37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IGF2</w:t>
            </w:r>
          </w:p>
        </w:tc>
        <w:tc>
          <w:tcPr>
            <w:tcW w:w="206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44E32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1005963_m1</w:t>
            </w:r>
          </w:p>
        </w:tc>
      </w:tr>
      <w:tr w:rsidR="00503B86" w:rsidRPr="00503B86" w14:paraId="1308BDB5" w14:textId="77777777" w:rsidTr="00503B86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EF2D6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ADM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6DAD3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0181605_m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BDC0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IL1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D3436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0961622_m1</w:t>
            </w:r>
          </w:p>
        </w:tc>
      </w:tr>
      <w:tr w:rsidR="00503B86" w:rsidRPr="00503B86" w14:paraId="1D30A522" w14:textId="77777777" w:rsidTr="00503B86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2842C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ANGPT1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56766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0181613_m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C7E9B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IL1B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61F63E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1555410_m1</w:t>
            </w:r>
          </w:p>
        </w:tc>
      </w:tr>
      <w:tr w:rsidR="00503B86" w:rsidRPr="00503B86" w14:paraId="62D69F94" w14:textId="77777777" w:rsidTr="00503B86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BF73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ANGPT2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C7E2A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0169867_m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CD94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IL6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B62B6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0174131_m1</w:t>
            </w:r>
          </w:p>
        </w:tc>
      </w:tr>
      <w:tr w:rsidR="00503B86" w:rsidRPr="00503B86" w14:paraId="1BA009C2" w14:textId="77777777" w:rsidTr="00503B86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EB32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ANGPT4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FD5B9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0211115_m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FE03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IL8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6B90D5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0174103_m1</w:t>
            </w:r>
          </w:p>
        </w:tc>
      </w:tr>
      <w:tr w:rsidR="00503B86" w:rsidRPr="00503B86" w14:paraId="5F16BD29" w14:textId="77777777" w:rsidTr="00503B86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0ACD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ANGPTL2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24492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0765775_m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D76AC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KIT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E71F6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0174029_m1</w:t>
            </w:r>
          </w:p>
        </w:tc>
      </w:tr>
      <w:tr w:rsidR="00503B86" w:rsidRPr="00503B86" w14:paraId="58FFF4F0" w14:textId="77777777" w:rsidTr="00503B86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3C316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ANGPTL4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FD9C4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1101127_m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20592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LDHA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CBC49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0855332_g1</w:t>
            </w:r>
          </w:p>
        </w:tc>
      </w:tr>
      <w:tr w:rsidR="00503B86" w:rsidRPr="00503B86" w14:paraId="2D8211CC" w14:textId="77777777" w:rsidTr="00503B86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92C5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ARG1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F8BE0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0163660_m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5D10A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MMP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B13D1B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0899658_m1</w:t>
            </w:r>
          </w:p>
        </w:tc>
      </w:tr>
      <w:tr w:rsidR="00503B86" w:rsidRPr="00503B86" w14:paraId="6B66D0A5" w14:textId="77777777" w:rsidTr="00503B86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1828B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BCL2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9FA9E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0608023_m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05D6F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MMP2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8D4396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0234422_m1</w:t>
            </w:r>
          </w:p>
        </w:tc>
      </w:tr>
      <w:tr w:rsidR="00503B86" w:rsidRPr="00503B86" w14:paraId="10F4E5D9" w14:textId="77777777" w:rsidTr="00503B86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F2D25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BNIP3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3D129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0969291_m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013D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MMP9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85801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0957562_m1</w:t>
            </w:r>
          </w:p>
        </w:tc>
      </w:tr>
      <w:tr w:rsidR="00503B86" w:rsidRPr="00503B86" w14:paraId="13E5E512" w14:textId="77777777" w:rsidTr="00503B86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27440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BSG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7A7E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0174305_m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F2F0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MYC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C1BFC0" w14:textId="60218CCC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 Hs00153408_m1</w:t>
            </w:r>
          </w:p>
        </w:tc>
      </w:tr>
      <w:tr w:rsidR="00503B86" w:rsidRPr="00503B86" w14:paraId="4DBB8F6C" w14:textId="77777777" w:rsidTr="00503B86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19F7B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c-MET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01782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1565584_m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2D0BD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NANOG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FE9588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2387400_g1</w:t>
            </w:r>
          </w:p>
        </w:tc>
      </w:tr>
      <w:tr w:rsidR="00503B86" w:rsidRPr="00503B86" w14:paraId="5379AF09" w14:textId="77777777" w:rsidTr="00503B86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9F661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CTLA4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DC066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0175480_m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B0F1A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NFE2L2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7F30A3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0975961_g1</w:t>
            </w:r>
          </w:p>
        </w:tc>
      </w:tr>
      <w:tr w:rsidR="00503B86" w:rsidRPr="00503B86" w14:paraId="1ACE71A2" w14:textId="77777777" w:rsidTr="00503B86">
        <w:trPr>
          <w:trHeight w:val="25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D398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CXCR4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5A90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0607978_s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3954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NFKB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E51E76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0765730_m1</w:t>
            </w:r>
          </w:p>
        </w:tc>
      </w:tr>
      <w:tr w:rsidR="00503B86" w:rsidRPr="00503B86" w14:paraId="035F8FED" w14:textId="77777777" w:rsidTr="00503B86">
        <w:trPr>
          <w:trHeight w:val="25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A0261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EDN1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3BB9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0174961_m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2050B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NOS2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0852DC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1075529_m1</w:t>
            </w:r>
          </w:p>
        </w:tc>
      </w:tr>
      <w:tr w:rsidR="00503B86" w:rsidRPr="00503B86" w14:paraId="65AF1150" w14:textId="77777777" w:rsidTr="00503B86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12DF3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EGF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C7542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1099999_m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1E60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PDGFB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90198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0234042_m1</w:t>
            </w:r>
          </w:p>
        </w:tc>
      </w:tr>
      <w:tr w:rsidR="00503B86" w:rsidRPr="00503B86" w14:paraId="2ECB57D9" w14:textId="77777777" w:rsidTr="00503B86">
        <w:trPr>
          <w:trHeight w:val="25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15E3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ETS1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C678D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0428293_m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6E00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PDK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1F7C6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1561850_m1</w:t>
            </w:r>
          </w:p>
        </w:tc>
      </w:tr>
      <w:tr w:rsidR="00503B86" w:rsidRPr="00503B86" w14:paraId="19061692" w14:textId="77777777" w:rsidTr="00503B86">
        <w:trPr>
          <w:trHeight w:val="25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5EF68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ETS2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E3EDF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0232009_m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EE5E7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PDL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F6902F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0204257_m1</w:t>
            </w:r>
          </w:p>
        </w:tc>
      </w:tr>
      <w:tr w:rsidR="00503B86" w:rsidRPr="00503B86" w14:paraId="6E3AF087" w14:textId="77777777" w:rsidTr="00503B86">
        <w:trPr>
          <w:trHeight w:val="25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C9B0F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FGF7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554E2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0940253_m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320E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POUF5F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7AEF4C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4260367_gh</w:t>
            </w:r>
          </w:p>
        </w:tc>
      </w:tr>
      <w:tr w:rsidR="00503B86" w:rsidRPr="00503B86" w14:paraId="311D58D4" w14:textId="77777777" w:rsidTr="00503B86">
        <w:trPr>
          <w:trHeight w:val="28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A548A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GAPDH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A28C0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99999905_m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9EF78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PTGS2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49E64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0153133_m1</w:t>
            </w:r>
          </w:p>
        </w:tc>
      </w:tr>
      <w:tr w:rsidR="00503B86" w:rsidRPr="00503B86" w14:paraId="4750C8D8" w14:textId="77777777" w:rsidTr="00503B86">
        <w:trPr>
          <w:trHeight w:val="25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58DCA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GUSB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50E0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99999908_m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4A10E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SLC2A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35D58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0892681_m1</w:t>
            </w:r>
          </w:p>
        </w:tc>
      </w:tr>
      <w:tr w:rsidR="00503B86" w:rsidRPr="00503B86" w14:paraId="7A499C3B" w14:textId="77777777" w:rsidTr="00503B86">
        <w:trPr>
          <w:trHeight w:val="25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D213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HGF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8E0F2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0300159_m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A66AE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SOX2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F1DA1F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1053049_s1</w:t>
            </w:r>
          </w:p>
        </w:tc>
      </w:tr>
      <w:tr w:rsidR="00503B86" w:rsidRPr="00503B86" w14:paraId="17FFAA7F" w14:textId="77777777" w:rsidTr="00503B86">
        <w:trPr>
          <w:trHeight w:val="25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7822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HIF1A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99C6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0153153_m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430A6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STAT3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B238D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0374280_m1</w:t>
            </w:r>
          </w:p>
        </w:tc>
      </w:tr>
      <w:tr w:rsidR="00503B86" w:rsidRPr="00503B86" w14:paraId="625F2844" w14:textId="77777777" w:rsidTr="00503B86">
        <w:trPr>
          <w:trHeight w:val="25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C8E8C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HIF1AN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5647B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0215495_m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916F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TGFA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44257E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0608187_m1</w:t>
            </w:r>
          </w:p>
        </w:tc>
      </w:tr>
      <w:tr w:rsidR="00503B86" w:rsidRPr="00503B86" w14:paraId="0B0CCFD3" w14:textId="77777777" w:rsidTr="00503B86">
        <w:trPr>
          <w:trHeight w:val="25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89C34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HIF3A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D7F7C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0541709_m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096FA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TGFB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ACFA57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0998133_m1</w:t>
            </w:r>
          </w:p>
        </w:tc>
      </w:tr>
      <w:tr w:rsidR="00503B86" w:rsidRPr="00503B86" w14:paraId="3F77A69C" w14:textId="77777777" w:rsidTr="00503B86">
        <w:trPr>
          <w:trHeight w:val="25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D7A91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HMOX1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3C6E6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0157965_m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1E33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TNF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1D70A7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0174128_m1</w:t>
            </w:r>
          </w:p>
        </w:tc>
      </w:tr>
      <w:tr w:rsidR="00503B86" w:rsidRPr="00503B86" w14:paraId="7F2DD146" w14:textId="77777777" w:rsidTr="00503B86">
        <w:trPr>
          <w:trHeight w:val="25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F96E5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HPRT1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C26E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99999909_m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DDE3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TP53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C24D5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0153349_m1</w:t>
            </w:r>
          </w:p>
        </w:tc>
      </w:tr>
      <w:tr w:rsidR="00503B86" w:rsidRPr="00503B86" w14:paraId="280B79D8" w14:textId="77777777" w:rsidTr="00503B86">
        <w:trPr>
          <w:trHeight w:val="25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258BA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HSPA5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29970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99999174_m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50433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VEGFA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8F004E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0900054_m1</w:t>
            </w:r>
          </w:p>
        </w:tc>
      </w:tr>
      <w:tr w:rsidR="00503B86" w:rsidRPr="00503B86" w14:paraId="1A04F310" w14:textId="77777777" w:rsidTr="00503B86">
        <w:trPr>
          <w:trHeight w:val="25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E0E36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IDO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170A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0984148_m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4CA46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VEGFB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80D1FE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0173634_m1</w:t>
            </w:r>
          </w:p>
        </w:tc>
      </w:tr>
      <w:tr w:rsidR="00503B86" w:rsidRPr="00503B86" w14:paraId="1185E2F5" w14:textId="77777777" w:rsidTr="00503B86">
        <w:trPr>
          <w:trHeight w:val="27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74F8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IGF1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D24DD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1547656_m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F2CD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VEGFC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E6503" w14:textId="77777777" w:rsidR="00503B86" w:rsidRPr="00503B86" w:rsidRDefault="00503B86" w:rsidP="00503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03B8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s00153458_m1</w:t>
            </w:r>
          </w:p>
        </w:tc>
      </w:tr>
    </w:tbl>
    <w:p w14:paraId="307B0E55" w14:textId="2D030D23" w:rsidR="00503B86" w:rsidRPr="00503B86" w:rsidRDefault="00503B86" w:rsidP="00503B86">
      <w:pPr>
        <w:pStyle w:val="Title"/>
        <w:pBdr>
          <w:bottom w:val="none" w:sz="0" w:space="0" w:color="auto"/>
        </w:pBd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03B86" w:rsidRPr="00503B86" w:rsidSect="00503B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B24"/>
    <w:rsid w:val="000B7A8D"/>
    <w:rsid w:val="001F1B3C"/>
    <w:rsid w:val="00202A85"/>
    <w:rsid w:val="00242BDF"/>
    <w:rsid w:val="002518B3"/>
    <w:rsid w:val="002A3224"/>
    <w:rsid w:val="00370CE9"/>
    <w:rsid w:val="004C270A"/>
    <w:rsid w:val="00503B86"/>
    <w:rsid w:val="00540B24"/>
    <w:rsid w:val="005A5D1E"/>
    <w:rsid w:val="005D1FA2"/>
    <w:rsid w:val="00775AB5"/>
    <w:rsid w:val="00811188"/>
    <w:rsid w:val="0082470B"/>
    <w:rsid w:val="0091766B"/>
    <w:rsid w:val="00984A0A"/>
    <w:rsid w:val="009C41CB"/>
    <w:rsid w:val="00AF7160"/>
    <w:rsid w:val="00BE59AD"/>
    <w:rsid w:val="00CC74DD"/>
    <w:rsid w:val="00CE3AC9"/>
    <w:rsid w:val="00D3289B"/>
    <w:rsid w:val="00DC3A23"/>
    <w:rsid w:val="00E32EE5"/>
    <w:rsid w:val="00E86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64F04"/>
  <w15:docId w15:val="{2D6C7B1E-396A-4760-B5F0-18212C6CD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B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0B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B24"/>
    <w:rPr>
      <w:rFonts w:ascii="Tahoma" w:hAnsi="Tahoma" w:cs="Tahoma"/>
      <w:sz w:val="16"/>
      <w:szCs w:val="16"/>
    </w:rPr>
  </w:style>
  <w:style w:type="paragraph" w:customStyle="1" w:styleId="SupplementaryMaterial">
    <w:name w:val="Supplementary Material"/>
    <w:basedOn w:val="Title"/>
    <w:next w:val="Title"/>
    <w:qFormat/>
    <w:rsid w:val="0082470B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2470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2470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semiHidden/>
    <w:unhideWhenUsed/>
    <w:rsid w:val="00DC3A2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9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3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6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4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9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72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42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4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ADC17890564CC4F958310B306B9454F" ma:contentTypeVersion="2" ma:contentTypeDescription="Crear nuevo documento." ma:contentTypeScope="" ma:versionID="1d2b1e4c359a9341e03b5f1c7f2cf297">
  <xsd:schema xmlns:xsd="http://www.w3.org/2001/XMLSchema" xmlns:xs="http://www.w3.org/2001/XMLSchema" xmlns:p="http://schemas.microsoft.com/office/2006/metadata/properties" xmlns:ns2="4de47583-69c8-41d4-9a0b-23144f8ae973" targetNamespace="http://schemas.microsoft.com/office/2006/metadata/properties" ma:root="true" ma:fieldsID="67512aec7a56c55123815030f550f71b" ns2:_="">
    <xsd:import namespace="4de47583-69c8-41d4-9a0b-23144f8ae9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e47583-69c8-41d4-9a0b-23144f8ae9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3ECA84B-F65F-4497-AB0F-C237870CDDB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7EE8BAB-6BF7-424B-8E83-0CA431A190C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40F7555-ADCF-4F1F-BEE7-0951DCC354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e47583-69c8-41d4-9a0b-23144f8ae9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 García Casado</dc:creator>
  <cp:lastModifiedBy>Victor,Maria Flora</cp:lastModifiedBy>
  <cp:revision>2</cp:revision>
  <dcterms:created xsi:type="dcterms:W3CDTF">2023-03-27T07:28:00Z</dcterms:created>
  <dcterms:modified xsi:type="dcterms:W3CDTF">2023-03-27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DC17890564CC4F958310B306B9454F</vt:lpwstr>
  </property>
</Properties>
</file>